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B033D" w14:textId="7EAF900B" w:rsidR="00DA0CED" w:rsidRPr="00DA0CED" w:rsidRDefault="00DA0CED" w:rsidP="00DA0CED">
      <w:pPr>
        <w:jc w:val="center"/>
        <w:rPr>
          <w:b/>
          <w:bCs/>
          <w:i/>
          <w:iCs/>
          <w:color w:val="000000"/>
          <w:sz w:val="32"/>
          <w:szCs w:val="32"/>
          <w:lang w:val="en-US"/>
        </w:rPr>
      </w:pPr>
      <w:r w:rsidRPr="00DA0CED">
        <w:rPr>
          <w:b/>
          <w:bCs/>
          <w:i/>
          <w:iCs/>
          <w:color w:val="000000"/>
          <w:sz w:val="32"/>
          <w:szCs w:val="32"/>
          <w:lang w:val="en-US"/>
        </w:rPr>
        <w:t>Supplementary Material</w:t>
      </w:r>
    </w:p>
    <w:p w14:paraId="52FA0A17" w14:textId="77777777" w:rsidR="00DA0CED" w:rsidRPr="00DA0CED" w:rsidRDefault="00DA0CED" w:rsidP="00DA0CED">
      <w:pPr>
        <w:jc w:val="center"/>
        <w:rPr>
          <w:b/>
          <w:bCs/>
          <w:color w:val="000000"/>
          <w:sz w:val="32"/>
          <w:szCs w:val="32"/>
          <w:lang w:val="en-US"/>
        </w:rPr>
      </w:pPr>
    </w:p>
    <w:p w14:paraId="50B1FE64" w14:textId="77777777" w:rsidR="00DA0CED" w:rsidRPr="00DA0CED" w:rsidRDefault="00DA0CED" w:rsidP="00DA0CED">
      <w:pPr>
        <w:jc w:val="center"/>
        <w:rPr>
          <w:b/>
          <w:bCs/>
          <w:color w:val="000000"/>
          <w:sz w:val="32"/>
          <w:szCs w:val="32"/>
          <w:lang w:val="en-US"/>
        </w:rPr>
      </w:pPr>
      <w:r w:rsidRPr="00DA0CED">
        <w:rPr>
          <w:b/>
          <w:bCs/>
          <w:color w:val="000000"/>
          <w:sz w:val="32"/>
          <w:szCs w:val="32"/>
          <w:lang w:val="en-US"/>
        </w:rPr>
        <w:t>Sex differences and age-related changes in vertebral body volume and volumetric bone mineral density at the thoracolumbar spine using opportunistic QCT</w:t>
      </w:r>
    </w:p>
    <w:p w14:paraId="1409A2AA" w14:textId="77777777" w:rsidR="00DA0CED" w:rsidRPr="00DA0CED" w:rsidRDefault="00DA0CED" w:rsidP="00DA0CED">
      <w:pPr>
        <w:jc w:val="center"/>
        <w:rPr>
          <w:b/>
          <w:bCs/>
          <w:color w:val="000000"/>
          <w:lang w:val="en-US"/>
        </w:rPr>
      </w:pPr>
    </w:p>
    <w:p w14:paraId="2F96CD32" w14:textId="7AE7AAAB" w:rsidR="00DA0CED" w:rsidRPr="00DA0CED" w:rsidRDefault="00DA0CED" w:rsidP="00DA0CED">
      <w:pPr>
        <w:jc w:val="both"/>
        <w:rPr>
          <w:color w:val="000000"/>
          <w:lang w:val="en-US"/>
        </w:rPr>
      </w:pPr>
      <w:r w:rsidRPr="00DA0CED">
        <w:rPr>
          <w:color w:val="000000"/>
          <w:lang w:val="en-US"/>
        </w:rPr>
        <w:t>Sebastian Rühling – Jonas Dittmann – Tobias Müller – Malek El Husseini – Jannis Bodden – Moritz R. Hernandez Petzsche – Maximilian T. Löffler – Nico Sollmann</w:t>
      </w:r>
      <w:r w:rsidRPr="00DA0CED">
        <w:rPr>
          <w:color w:val="000000"/>
          <w:vertAlign w:val="superscript"/>
          <w:lang w:val="en-US"/>
        </w:rPr>
        <w:t xml:space="preserve"> </w:t>
      </w:r>
      <w:r w:rsidRPr="00DA0CED">
        <w:rPr>
          <w:color w:val="000000"/>
          <w:lang w:val="en-US"/>
        </w:rPr>
        <w:t>– Thomas Baum – Vanadin Seifert-Klauss – Maria Wostrack – Claus Zimmer – Jan S. Kirschke</w:t>
      </w:r>
      <w:r w:rsidRPr="00DA0CED">
        <w:rPr>
          <w:color w:val="000000"/>
          <w:vertAlign w:val="superscript"/>
          <w:lang w:val="en-US"/>
        </w:rPr>
        <w:t>*</w:t>
      </w:r>
      <w:r w:rsidRPr="00DA0CED">
        <w:rPr>
          <w:color w:val="000000"/>
          <w:lang w:val="en-US"/>
        </w:rPr>
        <w:t xml:space="preserve"> </w:t>
      </w:r>
    </w:p>
    <w:p w14:paraId="0F0C0126" w14:textId="77777777" w:rsidR="00DA0CED" w:rsidRPr="00DA0CED" w:rsidRDefault="00DA0CED" w:rsidP="00DA0CED">
      <w:pPr>
        <w:jc w:val="both"/>
        <w:rPr>
          <w:color w:val="000000"/>
          <w:sz w:val="22"/>
          <w:szCs w:val="22"/>
          <w:lang w:val="en-US"/>
        </w:rPr>
      </w:pPr>
    </w:p>
    <w:p w14:paraId="188C2EB8" w14:textId="32D8022F" w:rsidR="00DA0CED" w:rsidRPr="00DA0CED" w:rsidRDefault="00DA0CED" w:rsidP="00DA0CED">
      <w:pPr>
        <w:jc w:val="both"/>
        <w:rPr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>*</w:t>
      </w:r>
      <w:r w:rsidRPr="00DA0CED">
        <w:rPr>
          <w:b/>
          <w:bCs/>
          <w:color w:val="000000"/>
          <w:sz w:val="22"/>
          <w:szCs w:val="22"/>
          <w:lang w:val="en-US"/>
        </w:rPr>
        <w:t>Correspondence: jan.kirschke@tum.de</w:t>
      </w:r>
    </w:p>
    <w:p w14:paraId="3D27911F" w14:textId="77777777" w:rsidR="00DA0CED" w:rsidRPr="00DA0CED" w:rsidRDefault="00DA0CED" w:rsidP="00DA0CED">
      <w:pPr>
        <w:rPr>
          <w:b/>
          <w:bCs/>
          <w:color w:val="000000"/>
          <w:lang w:val="en-US"/>
        </w:rPr>
      </w:pPr>
    </w:p>
    <w:p w14:paraId="39B39F3B" w14:textId="0EA6C783" w:rsidR="00DA0CED" w:rsidRPr="00DA0CED" w:rsidRDefault="00DA0CED" w:rsidP="00DA0CED">
      <w:pPr>
        <w:rPr>
          <w:b/>
          <w:bCs/>
          <w:color w:val="000000"/>
          <w:lang w:val="en-US"/>
        </w:rPr>
      </w:pPr>
      <w:r w:rsidRPr="00DA0CED">
        <w:rPr>
          <w:b/>
          <w:bCs/>
          <w:color w:val="000000"/>
          <w:lang w:val="en-US"/>
        </w:rPr>
        <w:t xml:space="preserve">1 Supplementary Figures </w:t>
      </w:r>
    </w:p>
    <w:p w14:paraId="6D023376" w14:textId="77777777" w:rsidR="00DA0CED" w:rsidRPr="00DA0CED" w:rsidRDefault="00DA0CED" w:rsidP="00DA0CED">
      <w:pPr>
        <w:rPr>
          <w:b/>
          <w:bCs/>
          <w:color w:val="000000"/>
          <w:lang w:val="en-US"/>
        </w:rPr>
      </w:pPr>
    </w:p>
    <w:p w14:paraId="6FF811A1" w14:textId="5F1EAEA7" w:rsidR="00DA0CED" w:rsidRPr="00DA0CED" w:rsidRDefault="00DA0CED" w:rsidP="00DA0CED">
      <w:pPr>
        <w:jc w:val="both"/>
        <w:rPr>
          <w:b/>
          <w:bCs/>
          <w:color w:val="000000"/>
          <w:sz w:val="32"/>
          <w:szCs w:val="32"/>
          <w:lang w:val="en-US"/>
        </w:rPr>
      </w:pPr>
      <w:r w:rsidRPr="00DA0CED">
        <w:rPr>
          <w:b/>
          <w:bCs/>
          <w:noProof/>
          <w:color w:val="000000"/>
          <w:sz w:val="32"/>
          <w:szCs w:val="32"/>
          <w:lang w:val="en-US"/>
          <w14:ligatures w14:val="standardContextual"/>
        </w:rPr>
        <w:drawing>
          <wp:inline distT="0" distB="0" distL="0" distR="0" wp14:anchorId="371F335B" wp14:editId="23D89AF2">
            <wp:extent cx="5727700" cy="3879215"/>
            <wp:effectExtent l="0" t="0" r="0" b="0"/>
            <wp:docPr id="437541422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541422" name="Picture 1" descr="A flowchart of a pati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92F7F" w14:textId="77777777" w:rsidR="00DA0CED" w:rsidRDefault="00DA0CED" w:rsidP="00DA0CED">
      <w:pPr>
        <w:jc w:val="both"/>
        <w:rPr>
          <w:sz w:val="18"/>
          <w:szCs w:val="18"/>
          <w:lang w:val="en-US"/>
        </w:rPr>
      </w:pPr>
      <w:r w:rsidRPr="00DA0CED">
        <w:rPr>
          <w:b/>
          <w:bCs/>
          <w:sz w:val="18"/>
          <w:szCs w:val="18"/>
          <w:lang w:val="en-US"/>
        </w:rPr>
        <w:t>Supplementary Fig. 1:</w:t>
      </w:r>
      <w:r w:rsidRPr="00DA0CED">
        <w:rPr>
          <w:sz w:val="18"/>
          <w:szCs w:val="18"/>
          <w:lang w:val="en-US"/>
        </w:rPr>
        <w:t xml:space="preserve"> Flowchart depicting the data collection. MDCT = multidetector computed tomography; DISH = diffuse idiopathic skeletal hyperostosis. </w:t>
      </w:r>
    </w:p>
    <w:p w14:paraId="3A94BA6B" w14:textId="77777777" w:rsidR="002844C0" w:rsidRDefault="002844C0" w:rsidP="00DA0CED">
      <w:pPr>
        <w:jc w:val="both"/>
        <w:rPr>
          <w:sz w:val="18"/>
          <w:szCs w:val="18"/>
          <w:lang w:val="en-US"/>
        </w:rPr>
      </w:pPr>
    </w:p>
    <w:p w14:paraId="3FD9A4A9" w14:textId="1FB282B6" w:rsidR="002844C0" w:rsidRPr="00DA0CED" w:rsidRDefault="002634BA" w:rsidP="00DA0CED">
      <w:pPr>
        <w:jc w:val="both"/>
        <w:rPr>
          <w:sz w:val="18"/>
          <w:szCs w:val="18"/>
          <w:lang w:val="en-US"/>
        </w:rPr>
      </w:pPr>
      <w:r w:rsidRPr="002634BA">
        <w:rPr>
          <w:noProof/>
          <w:sz w:val="18"/>
          <w:szCs w:val="18"/>
        </w:rPr>
        <w:lastRenderedPageBreak/>
        <w:drawing>
          <wp:inline distT="0" distB="0" distL="0" distR="0" wp14:anchorId="1E4D50AB" wp14:editId="4E597788">
            <wp:extent cx="5777023" cy="3050550"/>
            <wp:effectExtent l="0" t="0" r="0" b="0"/>
            <wp:docPr id="485419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4197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94332" cy="305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FE518" w14:textId="77777777" w:rsidR="00DA0CED" w:rsidRDefault="00DA0CED" w:rsidP="00DA0CED">
      <w:pPr>
        <w:jc w:val="both"/>
        <w:rPr>
          <w:sz w:val="18"/>
          <w:szCs w:val="18"/>
          <w:lang w:val="en-US"/>
        </w:rPr>
      </w:pPr>
    </w:p>
    <w:p w14:paraId="36A53ED2" w14:textId="57517A55" w:rsidR="00D646CD" w:rsidRDefault="00D646CD" w:rsidP="00DA0CED">
      <w:pPr>
        <w:jc w:val="both"/>
        <w:rPr>
          <w:sz w:val="18"/>
          <w:szCs w:val="18"/>
          <w:lang w:val="en-US"/>
        </w:rPr>
      </w:pPr>
      <w:r w:rsidRPr="00064950">
        <w:rPr>
          <w:b/>
          <w:bCs/>
          <w:sz w:val="18"/>
          <w:szCs w:val="18"/>
          <w:lang w:val="en-US"/>
        </w:rPr>
        <w:t>Supplementary Fig. 2:</w:t>
      </w:r>
      <w:r>
        <w:rPr>
          <w:sz w:val="18"/>
          <w:szCs w:val="18"/>
          <w:lang w:val="en-US"/>
        </w:rPr>
        <w:t xml:space="preserve"> Level-wise </w:t>
      </w:r>
      <w:r w:rsidR="00F746AF">
        <w:rPr>
          <w:sz w:val="18"/>
          <w:szCs w:val="18"/>
          <w:lang w:val="en-US"/>
        </w:rPr>
        <w:t xml:space="preserve">trabecular </w:t>
      </w:r>
      <w:r>
        <w:rPr>
          <w:sz w:val="18"/>
          <w:szCs w:val="18"/>
          <w:lang w:val="en-US"/>
        </w:rPr>
        <w:t xml:space="preserve">bone mass at the thoracolumbar spine in women and men aged 40-60 years (left) and women and men aged 60-80 years (right). </w:t>
      </w:r>
      <w:r w:rsidR="002634BA" w:rsidRPr="00B21220">
        <w:rPr>
          <w:sz w:val="18"/>
          <w:szCs w:val="18"/>
          <w:lang w:val="en-US"/>
        </w:rPr>
        <w:t>Due to insufficient data points, the T1 level is not shown for women in th</w:t>
      </w:r>
      <w:r w:rsidR="002634BA">
        <w:rPr>
          <w:sz w:val="18"/>
          <w:szCs w:val="18"/>
          <w:lang w:val="en-US"/>
        </w:rPr>
        <w:t>e</w:t>
      </w:r>
      <w:r w:rsidR="002634BA" w:rsidRPr="00B21220">
        <w:rPr>
          <w:sz w:val="18"/>
          <w:szCs w:val="18"/>
          <w:lang w:val="en-US"/>
        </w:rPr>
        <w:t xml:space="preserve"> age group</w:t>
      </w:r>
      <w:r w:rsidR="002634BA">
        <w:rPr>
          <w:sz w:val="18"/>
          <w:szCs w:val="18"/>
          <w:lang w:val="en-US"/>
        </w:rPr>
        <w:t xml:space="preserve"> of 60-80 years. </w:t>
      </w:r>
    </w:p>
    <w:p w14:paraId="7DAAE1D0" w14:textId="77777777" w:rsidR="002844C0" w:rsidRDefault="002844C0" w:rsidP="00DA0CED">
      <w:pPr>
        <w:jc w:val="both"/>
        <w:rPr>
          <w:sz w:val="18"/>
          <w:szCs w:val="18"/>
          <w:lang w:val="en-US"/>
        </w:rPr>
      </w:pPr>
    </w:p>
    <w:p w14:paraId="1B53FAD4" w14:textId="77777777" w:rsidR="002844C0" w:rsidRPr="00DA0CED" w:rsidRDefault="002844C0" w:rsidP="00DA0CED">
      <w:pPr>
        <w:jc w:val="both"/>
        <w:rPr>
          <w:sz w:val="18"/>
          <w:szCs w:val="18"/>
          <w:lang w:val="en-US"/>
        </w:rPr>
      </w:pPr>
    </w:p>
    <w:p w14:paraId="4F7487E9" w14:textId="77777777" w:rsidR="00DA0CED" w:rsidRPr="00DA0CED" w:rsidRDefault="00DA0CED" w:rsidP="00DA0CED">
      <w:pPr>
        <w:jc w:val="both"/>
        <w:rPr>
          <w:sz w:val="22"/>
          <w:szCs w:val="22"/>
          <w:lang w:val="en-US"/>
        </w:rPr>
      </w:pPr>
      <w:r w:rsidRPr="00DA0CED">
        <w:rPr>
          <w:noProof/>
          <w:sz w:val="22"/>
          <w:szCs w:val="22"/>
          <w:lang w:val="en-US"/>
        </w:rPr>
        <w:drawing>
          <wp:inline distT="0" distB="0" distL="0" distR="0" wp14:anchorId="345BE97F" wp14:editId="45198A93">
            <wp:extent cx="5727700" cy="3945890"/>
            <wp:effectExtent l="0" t="0" r="0" b="0"/>
            <wp:docPr id="15913654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36542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EC658" w14:textId="73A243EF" w:rsidR="00DA0CED" w:rsidRPr="00DA0CED" w:rsidRDefault="00DA0CED" w:rsidP="00DA0CED">
      <w:pPr>
        <w:jc w:val="both"/>
        <w:rPr>
          <w:sz w:val="18"/>
          <w:szCs w:val="18"/>
          <w:lang w:val="en-US"/>
        </w:rPr>
      </w:pPr>
      <w:r w:rsidRPr="00DA0CED">
        <w:rPr>
          <w:b/>
          <w:bCs/>
          <w:sz w:val="18"/>
          <w:szCs w:val="18"/>
          <w:lang w:val="en-US"/>
        </w:rPr>
        <w:t xml:space="preserve">Supplementary Fig. </w:t>
      </w:r>
      <w:r w:rsidR="00D646CD">
        <w:rPr>
          <w:b/>
          <w:bCs/>
          <w:sz w:val="18"/>
          <w:szCs w:val="18"/>
          <w:lang w:val="en-US"/>
        </w:rPr>
        <w:t>3</w:t>
      </w:r>
      <w:r w:rsidRPr="00DA0CED">
        <w:rPr>
          <w:sz w:val="18"/>
          <w:szCs w:val="18"/>
          <w:lang w:val="en-US"/>
        </w:rPr>
        <w:t xml:space="preserve"> Level-wise association between vertebral body volume and vBMD. Scatterplots show measurements for women (red) and men (blue). vBMD=volumetric bone mineral density.</w:t>
      </w:r>
    </w:p>
    <w:p w14:paraId="524209AE" w14:textId="77777777" w:rsidR="00C67778" w:rsidRPr="00DA0CED" w:rsidRDefault="00C67778"/>
    <w:sectPr w:rsidR="00C67778" w:rsidRPr="00DA0CED" w:rsidSect="008B66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CED"/>
    <w:rsid w:val="0000185C"/>
    <w:rsid w:val="000202D8"/>
    <w:rsid w:val="000618EE"/>
    <w:rsid w:val="00063B7A"/>
    <w:rsid w:val="00064950"/>
    <w:rsid w:val="0006532B"/>
    <w:rsid w:val="0006587C"/>
    <w:rsid w:val="0006712E"/>
    <w:rsid w:val="00074444"/>
    <w:rsid w:val="00074B11"/>
    <w:rsid w:val="00077CF6"/>
    <w:rsid w:val="0009292E"/>
    <w:rsid w:val="000A5242"/>
    <w:rsid w:val="000A6DE3"/>
    <w:rsid w:val="000A7082"/>
    <w:rsid w:val="000C0E16"/>
    <w:rsid w:val="000C257E"/>
    <w:rsid w:val="000C4375"/>
    <w:rsid w:val="00110F4F"/>
    <w:rsid w:val="001125C1"/>
    <w:rsid w:val="00114A51"/>
    <w:rsid w:val="0011562F"/>
    <w:rsid w:val="00140EB1"/>
    <w:rsid w:val="00154115"/>
    <w:rsid w:val="00163AA4"/>
    <w:rsid w:val="00170CB2"/>
    <w:rsid w:val="001A5378"/>
    <w:rsid w:val="001A553E"/>
    <w:rsid w:val="001B0A5D"/>
    <w:rsid w:val="001B6C03"/>
    <w:rsid w:val="001C2B32"/>
    <w:rsid w:val="001E7BBA"/>
    <w:rsid w:val="001F26D3"/>
    <w:rsid w:val="001F2700"/>
    <w:rsid w:val="0020601F"/>
    <w:rsid w:val="00226221"/>
    <w:rsid w:val="00227F5C"/>
    <w:rsid w:val="00233B67"/>
    <w:rsid w:val="0023619C"/>
    <w:rsid w:val="002437FC"/>
    <w:rsid w:val="00255732"/>
    <w:rsid w:val="0026153A"/>
    <w:rsid w:val="002634BA"/>
    <w:rsid w:val="00271AE4"/>
    <w:rsid w:val="00274B7A"/>
    <w:rsid w:val="0028200F"/>
    <w:rsid w:val="00282E6F"/>
    <w:rsid w:val="002844C0"/>
    <w:rsid w:val="00286B1B"/>
    <w:rsid w:val="00291CAE"/>
    <w:rsid w:val="002A39BF"/>
    <w:rsid w:val="002A47E3"/>
    <w:rsid w:val="002B2BA2"/>
    <w:rsid w:val="002B3863"/>
    <w:rsid w:val="002B3D27"/>
    <w:rsid w:val="002C6C89"/>
    <w:rsid w:val="002D0ACA"/>
    <w:rsid w:val="002D3477"/>
    <w:rsid w:val="002F09D4"/>
    <w:rsid w:val="002F449A"/>
    <w:rsid w:val="003042E2"/>
    <w:rsid w:val="003045A8"/>
    <w:rsid w:val="00311A8D"/>
    <w:rsid w:val="00312891"/>
    <w:rsid w:val="00320BC7"/>
    <w:rsid w:val="00333CC2"/>
    <w:rsid w:val="00334C6C"/>
    <w:rsid w:val="003709A8"/>
    <w:rsid w:val="00374D7A"/>
    <w:rsid w:val="00377DF2"/>
    <w:rsid w:val="003823F3"/>
    <w:rsid w:val="00385013"/>
    <w:rsid w:val="00391428"/>
    <w:rsid w:val="003A1D42"/>
    <w:rsid w:val="003B0A5C"/>
    <w:rsid w:val="003B1EEC"/>
    <w:rsid w:val="003B48B0"/>
    <w:rsid w:val="003C26D2"/>
    <w:rsid w:val="003D3914"/>
    <w:rsid w:val="003D5D7D"/>
    <w:rsid w:val="003E1821"/>
    <w:rsid w:val="003F3F6F"/>
    <w:rsid w:val="003F449B"/>
    <w:rsid w:val="00400AE6"/>
    <w:rsid w:val="004136B4"/>
    <w:rsid w:val="00415D21"/>
    <w:rsid w:val="00421FDE"/>
    <w:rsid w:val="00422F19"/>
    <w:rsid w:val="00423D8E"/>
    <w:rsid w:val="00433FF4"/>
    <w:rsid w:val="0043755E"/>
    <w:rsid w:val="00440F2F"/>
    <w:rsid w:val="00450889"/>
    <w:rsid w:val="00457B1A"/>
    <w:rsid w:val="00460FD0"/>
    <w:rsid w:val="00480F16"/>
    <w:rsid w:val="00485A6D"/>
    <w:rsid w:val="004902BE"/>
    <w:rsid w:val="004B386D"/>
    <w:rsid w:val="004C0149"/>
    <w:rsid w:val="004D57ED"/>
    <w:rsid w:val="004D69FC"/>
    <w:rsid w:val="005014F2"/>
    <w:rsid w:val="005028B3"/>
    <w:rsid w:val="00505E25"/>
    <w:rsid w:val="005204BE"/>
    <w:rsid w:val="00526C53"/>
    <w:rsid w:val="005472F3"/>
    <w:rsid w:val="005515E8"/>
    <w:rsid w:val="0058344F"/>
    <w:rsid w:val="00585355"/>
    <w:rsid w:val="005E70A3"/>
    <w:rsid w:val="00634CC5"/>
    <w:rsid w:val="00643798"/>
    <w:rsid w:val="00651A3C"/>
    <w:rsid w:val="00662A0B"/>
    <w:rsid w:val="006716C4"/>
    <w:rsid w:val="00671D9A"/>
    <w:rsid w:val="00682A3F"/>
    <w:rsid w:val="006C2D64"/>
    <w:rsid w:val="006D1261"/>
    <w:rsid w:val="006D62C3"/>
    <w:rsid w:val="006E527F"/>
    <w:rsid w:val="006E7473"/>
    <w:rsid w:val="006F2FFF"/>
    <w:rsid w:val="00700CDE"/>
    <w:rsid w:val="007042A3"/>
    <w:rsid w:val="00713928"/>
    <w:rsid w:val="00717AAE"/>
    <w:rsid w:val="00726AB9"/>
    <w:rsid w:val="00747415"/>
    <w:rsid w:val="007500A8"/>
    <w:rsid w:val="00755572"/>
    <w:rsid w:val="00755766"/>
    <w:rsid w:val="007564AF"/>
    <w:rsid w:val="00762AC7"/>
    <w:rsid w:val="00762F19"/>
    <w:rsid w:val="00763C12"/>
    <w:rsid w:val="00763FA6"/>
    <w:rsid w:val="00776541"/>
    <w:rsid w:val="007A404C"/>
    <w:rsid w:val="007C740C"/>
    <w:rsid w:val="007D243A"/>
    <w:rsid w:val="007D7E80"/>
    <w:rsid w:val="007F5600"/>
    <w:rsid w:val="00802983"/>
    <w:rsid w:val="0080514C"/>
    <w:rsid w:val="008054B1"/>
    <w:rsid w:val="00805965"/>
    <w:rsid w:val="0081077A"/>
    <w:rsid w:val="00821D5E"/>
    <w:rsid w:val="0083148A"/>
    <w:rsid w:val="00834636"/>
    <w:rsid w:val="00841AF7"/>
    <w:rsid w:val="008450D7"/>
    <w:rsid w:val="00852624"/>
    <w:rsid w:val="00855D79"/>
    <w:rsid w:val="008824E1"/>
    <w:rsid w:val="00890689"/>
    <w:rsid w:val="00895172"/>
    <w:rsid w:val="008965D3"/>
    <w:rsid w:val="008A01C2"/>
    <w:rsid w:val="008A451E"/>
    <w:rsid w:val="008A4F31"/>
    <w:rsid w:val="008A54C0"/>
    <w:rsid w:val="008A7730"/>
    <w:rsid w:val="008B66A5"/>
    <w:rsid w:val="008C585D"/>
    <w:rsid w:val="008D2EE0"/>
    <w:rsid w:val="008D5F4C"/>
    <w:rsid w:val="008D72B3"/>
    <w:rsid w:val="008D7C82"/>
    <w:rsid w:val="008F5C3D"/>
    <w:rsid w:val="00916861"/>
    <w:rsid w:val="00920C52"/>
    <w:rsid w:val="00935477"/>
    <w:rsid w:val="00935A1F"/>
    <w:rsid w:val="00937B87"/>
    <w:rsid w:val="0095198E"/>
    <w:rsid w:val="00954E71"/>
    <w:rsid w:val="00972A68"/>
    <w:rsid w:val="009734F1"/>
    <w:rsid w:val="0097607C"/>
    <w:rsid w:val="00984C2F"/>
    <w:rsid w:val="009854CA"/>
    <w:rsid w:val="00986270"/>
    <w:rsid w:val="009A01F8"/>
    <w:rsid w:val="009A567B"/>
    <w:rsid w:val="009B0F87"/>
    <w:rsid w:val="009B1884"/>
    <w:rsid w:val="009B299A"/>
    <w:rsid w:val="009B5D94"/>
    <w:rsid w:val="009C03A3"/>
    <w:rsid w:val="009C4454"/>
    <w:rsid w:val="009D103A"/>
    <w:rsid w:val="009D3A31"/>
    <w:rsid w:val="009F22E5"/>
    <w:rsid w:val="00A138CF"/>
    <w:rsid w:val="00A163A6"/>
    <w:rsid w:val="00A2056E"/>
    <w:rsid w:val="00A305E6"/>
    <w:rsid w:val="00A31489"/>
    <w:rsid w:val="00A3769E"/>
    <w:rsid w:val="00A45393"/>
    <w:rsid w:val="00A54F1B"/>
    <w:rsid w:val="00A632D1"/>
    <w:rsid w:val="00A75D65"/>
    <w:rsid w:val="00A7649F"/>
    <w:rsid w:val="00A76DD5"/>
    <w:rsid w:val="00A800E6"/>
    <w:rsid w:val="00A97EA9"/>
    <w:rsid w:val="00AA2821"/>
    <w:rsid w:val="00AA2BA7"/>
    <w:rsid w:val="00AA50DD"/>
    <w:rsid w:val="00AA6A20"/>
    <w:rsid w:val="00AC2697"/>
    <w:rsid w:val="00AC7026"/>
    <w:rsid w:val="00AD3EFC"/>
    <w:rsid w:val="00AF0C49"/>
    <w:rsid w:val="00B025E2"/>
    <w:rsid w:val="00B027BB"/>
    <w:rsid w:val="00B02CCC"/>
    <w:rsid w:val="00B02DCB"/>
    <w:rsid w:val="00B1249A"/>
    <w:rsid w:val="00B166D9"/>
    <w:rsid w:val="00B271E4"/>
    <w:rsid w:val="00B3606C"/>
    <w:rsid w:val="00B36328"/>
    <w:rsid w:val="00B503C9"/>
    <w:rsid w:val="00B510D0"/>
    <w:rsid w:val="00B54014"/>
    <w:rsid w:val="00B62832"/>
    <w:rsid w:val="00B65B44"/>
    <w:rsid w:val="00B74078"/>
    <w:rsid w:val="00B91E82"/>
    <w:rsid w:val="00BD4F6F"/>
    <w:rsid w:val="00BE479F"/>
    <w:rsid w:val="00BE60B2"/>
    <w:rsid w:val="00BF400E"/>
    <w:rsid w:val="00C07EDB"/>
    <w:rsid w:val="00C219DA"/>
    <w:rsid w:val="00C40413"/>
    <w:rsid w:val="00C44D2B"/>
    <w:rsid w:val="00C51C86"/>
    <w:rsid w:val="00C61647"/>
    <w:rsid w:val="00C67778"/>
    <w:rsid w:val="00C717A3"/>
    <w:rsid w:val="00C821B1"/>
    <w:rsid w:val="00C85593"/>
    <w:rsid w:val="00C87C18"/>
    <w:rsid w:val="00C90773"/>
    <w:rsid w:val="00C95A6D"/>
    <w:rsid w:val="00CC056E"/>
    <w:rsid w:val="00CD453C"/>
    <w:rsid w:val="00CD5645"/>
    <w:rsid w:val="00CE0D60"/>
    <w:rsid w:val="00CE57BA"/>
    <w:rsid w:val="00CE659E"/>
    <w:rsid w:val="00CE6AC1"/>
    <w:rsid w:val="00CF192B"/>
    <w:rsid w:val="00CF26D8"/>
    <w:rsid w:val="00D17601"/>
    <w:rsid w:val="00D24565"/>
    <w:rsid w:val="00D36B4E"/>
    <w:rsid w:val="00D36BF4"/>
    <w:rsid w:val="00D461C4"/>
    <w:rsid w:val="00D46B7F"/>
    <w:rsid w:val="00D61B20"/>
    <w:rsid w:val="00D626D5"/>
    <w:rsid w:val="00D646CD"/>
    <w:rsid w:val="00D7756C"/>
    <w:rsid w:val="00D96756"/>
    <w:rsid w:val="00DA0CED"/>
    <w:rsid w:val="00DA1E39"/>
    <w:rsid w:val="00DA2FC0"/>
    <w:rsid w:val="00DB0E8B"/>
    <w:rsid w:val="00DB161E"/>
    <w:rsid w:val="00DB2484"/>
    <w:rsid w:val="00DB356A"/>
    <w:rsid w:val="00DB59D3"/>
    <w:rsid w:val="00DD4265"/>
    <w:rsid w:val="00DD64B6"/>
    <w:rsid w:val="00DE0BBA"/>
    <w:rsid w:val="00DE10C8"/>
    <w:rsid w:val="00DE6459"/>
    <w:rsid w:val="00DF0980"/>
    <w:rsid w:val="00DF249B"/>
    <w:rsid w:val="00DF61CA"/>
    <w:rsid w:val="00DF7908"/>
    <w:rsid w:val="00DF7E88"/>
    <w:rsid w:val="00E04B67"/>
    <w:rsid w:val="00E06D2F"/>
    <w:rsid w:val="00E10F66"/>
    <w:rsid w:val="00E22382"/>
    <w:rsid w:val="00E3054A"/>
    <w:rsid w:val="00E31281"/>
    <w:rsid w:val="00E41785"/>
    <w:rsid w:val="00E54B2D"/>
    <w:rsid w:val="00E735FE"/>
    <w:rsid w:val="00E75582"/>
    <w:rsid w:val="00E902F1"/>
    <w:rsid w:val="00E92224"/>
    <w:rsid w:val="00ED579D"/>
    <w:rsid w:val="00EE3AE0"/>
    <w:rsid w:val="00F316C0"/>
    <w:rsid w:val="00F318EF"/>
    <w:rsid w:val="00F34FC8"/>
    <w:rsid w:val="00F401F4"/>
    <w:rsid w:val="00F453B0"/>
    <w:rsid w:val="00F5594C"/>
    <w:rsid w:val="00F60944"/>
    <w:rsid w:val="00F746AF"/>
    <w:rsid w:val="00FB4874"/>
    <w:rsid w:val="00FD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D20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CE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A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A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A3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1A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A3C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Emphasis">
    <w:name w:val="Emphasis"/>
    <w:basedOn w:val="DefaultParagraphFont"/>
    <w:uiPriority w:val="20"/>
    <w:qFormat/>
    <w:rsid w:val="00651A3C"/>
    <w:rPr>
      <w:i/>
      <w:iCs/>
    </w:rPr>
  </w:style>
  <w:style w:type="paragraph" w:styleId="NoSpacing">
    <w:name w:val="No Spacing"/>
    <w:uiPriority w:val="1"/>
    <w:qFormat/>
    <w:rsid w:val="00651A3C"/>
  </w:style>
  <w:style w:type="paragraph" w:styleId="ListParagraph">
    <w:name w:val="List Paragraph"/>
    <w:basedOn w:val="Normal"/>
    <w:uiPriority w:val="34"/>
    <w:qFormat/>
    <w:rsid w:val="00651A3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D646CD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8T14:53:00Z</dcterms:created>
  <dcterms:modified xsi:type="dcterms:W3CDTF">2024-01-23T13:52:00Z</dcterms:modified>
</cp:coreProperties>
</file>